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31DD1" w14:textId="49971382" w:rsidR="00774422" w:rsidRPr="005363F0" w:rsidRDefault="00774422" w:rsidP="00774422">
      <w:pPr>
        <w:spacing w:line="480" w:lineRule="auto"/>
        <w:rPr>
          <w:rFonts w:ascii="Times New Roman" w:hAnsi="Times New Roman" w:cs="Times New Roman"/>
          <w:b/>
          <w:bCs/>
        </w:rPr>
      </w:pPr>
      <w:r w:rsidRPr="005363F0">
        <w:rPr>
          <w:rFonts w:ascii="Times New Roman" w:hAnsi="Times New Roman" w:cs="Times New Roman"/>
          <w:b/>
          <w:bCs/>
        </w:rPr>
        <w:t>Supplemental Table 1 AIC and BIC of curve fitting for OS and PFS in all population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8"/>
        <w:gridCol w:w="1559"/>
        <w:gridCol w:w="1134"/>
        <w:gridCol w:w="1276"/>
        <w:gridCol w:w="1276"/>
        <w:gridCol w:w="1376"/>
      </w:tblGrid>
      <w:tr w:rsidR="00774422" w:rsidRPr="009A0101" w14:paraId="1C6D31E7" w14:textId="77777777" w:rsidTr="008C3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244BCED8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0B4AE7E0" w14:textId="687C22EA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OS in 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Pembro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+</w:t>
            </w:r>
            <w:r w:rsidR="009C7323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</w:p>
        </w:tc>
        <w:tc>
          <w:tcPr>
            <w:tcW w:w="2977" w:type="dxa"/>
            <w:gridSpan w:val="2"/>
          </w:tcPr>
          <w:p w14:paraId="53AE20B7" w14:textId="051C0AD9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PFS in 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Pembro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+</w:t>
            </w:r>
            <w:r w:rsidR="009C7323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410" w:type="dxa"/>
            <w:gridSpan w:val="2"/>
          </w:tcPr>
          <w:p w14:paraId="5A29E9FD" w14:textId="2A16FCA9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OS in </w:t>
            </w:r>
            <w:r w:rsidR="009C7323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652" w:type="dxa"/>
            <w:gridSpan w:val="2"/>
          </w:tcPr>
          <w:p w14:paraId="15028320" w14:textId="6E8CC29D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PFS in </w:t>
            </w:r>
            <w:r w:rsidR="009C7323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</w:tr>
      <w:tr w:rsidR="00774422" w:rsidRPr="009A0101" w14:paraId="62E834E4" w14:textId="77777777" w:rsidTr="008C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4202524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418" w:type="dxa"/>
          </w:tcPr>
          <w:p w14:paraId="003D8EBA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417" w:type="dxa"/>
          </w:tcPr>
          <w:p w14:paraId="54993555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  <w:tc>
          <w:tcPr>
            <w:tcW w:w="1418" w:type="dxa"/>
          </w:tcPr>
          <w:p w14:paraId="149FEDD4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559" w:type="dxa"/>
          </w:tcPr>
          <w:p w14:paraId="567387C0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  <w:tc>
          <w:tcPr>
            <w:tcW w:w="1134" w:type="dxa"/>
          </w:tcPr>
          <w:p w14:paraId="292BB142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276" w:type="dxa"/>
          </w:tcPr>
          <w:p w14:paraId="0C3C0905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  <w:tc>
          <w:tcPr>
            <w:tcW w:w="1276" w:type="dxa"/>
          </w:tcPr>
          <w:p w14:paraId="7632C8B3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376" w:type="dxa"/>
          </w:tcPr>
          <w:p w14:paraId="154A6A99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</w:tr>
      <w:tr w:rsidR="00774422" w:rsidRPr="009A0101" w14:paraId="4072E9F9" w14:textId="77777777" w:rsidTr="008C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0141E958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Exponential</w:t>
            </w:r>
          </w:p>
        </w:tc>
        <w:tc>
          <w:tcPr>
            <w:tcW w:w="1418" w:type="dxa"/>
            <w:tcBorders>
              <w:bottom w:val="nil"/>
            </w:tcBorders>
          </w:tcPr>
          <w:p w14:paraId="58A198A1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游明朝" w:hAnsi="Times New Roman" w:cs="Times New Roman"/>
                <w:color w:val="000000" w:themeColor="text1"/>
                <w:szCs w:val="24"/>
              </w:rPr>
              <w:t>932.655</w:t>
            </w:r>
          </w:p>
        </w:tc>
        <w:tc>
          <w:tcPr>
            <w:tcW w:w="1417" w:type="dxa"/>
            <w:tcBorders>
              <w:bottom w:val="nil"/>
            </w:tcBorders>
          </w:tcPr>
          <w:p w14:paraId="4A693327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游明朝" w:hAnsi="Times New Roman" w:cs="Times New Roman"/>
                <w:color w:val="000000" w:themeColor="text1"/>
                <w:szCs w:val="24"/>
              </w:rPr>
              <w:t>936.57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0DC3C3B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68.39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BFF6DD6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72.3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12592BD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10.71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97B615C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14.63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D52D446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97.028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14:paraId="0DA650B5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00.957</w:t>
            </w:r>
          </w:p>
        </w:tc>
      </w:tr>
      <w:tr w:rsidR="00774422" w:rsidRPr="009A0101" w14:paraId="3988C997" w14:textId="77777777" w:rsidTr="008C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386D478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Weibu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91BF5C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11.8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66F601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19.7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F84613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39.2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A52C35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47.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9DB6E9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92.2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7ED154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00.0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313E56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38.77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4B313345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46.637</w:t>
            </w:r>
          </w:p>
        </w:tc>
      </w:tr>
      <w:tr w:rsidR="00774422" w:rsidRPr="009A0101" w14:paraId="695DFE97" w14:textId="77777777" w:rsidTr="008C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FAA726E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Gompertz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F4D83A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28.5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1802FC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36.3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37562F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61.7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F244B5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69.6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42A25B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12.4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5B454B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20.2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7E059D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82.24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EAA6127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90.102</w:t>
            </w:r>
          </w:p>
        </w:tc>
      </w:tr>
      <w:tr w:rsidR="00774422" w:rsidRPr="009A0101" w14:paraId="12CD566A" w14:textId="77777777" w:rsidTr="008C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5FCD693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Log logisti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C09892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97.2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AA0AB4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05.0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698A48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21.3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EAE5C4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29.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7D6279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45.9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37A6BB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53.7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04278D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12.05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1A6E4157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19.914</w:t>
            </w:r>
          </w:p>
        </w:tc>
      </w:tr>
      <w:tr w:rsidR="00774422" w:rsidRPr="009A0101" w14:paraId="7E032325" w14:textId="77777777" w:rsidTr="008C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A78CFA3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Log 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C283B8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07.2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440C13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15.0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9013C4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31.7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52F808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39.5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021CBA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50.5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14F2E5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58.4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B7278A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17.06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0874A5A3" w14:textId="77777777" w:rsidR="00774422" w:rsidRPr="00DD1742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24.921</w:t>
            </w:r>
          </w:p>
        </w:tc>
      </w:tr>
      <w:tr w:rsidR="00774422" w:rsidRPr="009A0101" w14:paraId="43E45789" w14:textId="77777777" w:rsidTr="008C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596846D7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Generalized gamm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0727E73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04.29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69BB2D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16.06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3E6611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28.49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6DE8746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940.2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F84DE3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52.13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DD0E5EA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63.89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21123CB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15.779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14:paraId="6696D7DE" w14:textId="77777777" w:rsidR="00774422" w:rsidRPr="00DD1742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D1742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827.568</w:t>
            </w:r>
          </w:p>
        </w:tc>
      </w:tr>
    </w:tbl>
    <w:p w14:paraId="1D7F6CDB" w14:textId="70BB8C75" w:rsidR="0063285A" w:rsidRDefault="0063285A" w:rsidP="0063285A">
      <w:pPr>
        <w:spacing w:line="480" w:lineRule="auto"/>
        <w:rPr>
          <w:rFonts w:ascii="Times New Roman" w:hAnsi="Times New Roman" w:cs="Times New Roman"/>
        </w:rPr>
      </w:pPr>
      <w:r w:rsidRPr="009A0101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Overall survival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PFS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Progression free survival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</w:t>
      </w:r>
      <w:r w:rsidR="009C7323">
        <w:rPr>
          <w:rFonts w:ascii="Times New Roman" w:hAnsi="Times New Roman" w:cs="Times New Roman"/>
        </w:rPr>
        <w:t>FP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</w:t>
      </w:r>
      <w:r w:rsidR="009C7323" w:rsidRPr="00F10A8D">
        <w:rPr>
          <w:rFonts w:ascii="Times New Roman" w:hAnsi="Times New Roman" w:cs="Times New Roman"/>
        </w:rPr>
        <w:t>fluoropyrimidine plus platinum-based chemotherapy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</w:t>
      </w:r>
      <w:r w:rsidRPr="00DD1742">
        <w:rPr>
          <w:rFonts w:ascii="Times New Roman" w:hAnsi="Times New Roman" w:cs="Times New Roman"/>
        </w:rPr>
        <w:t>Pembro</w:t>
      </w:r>
      <w:r w:rsidRPr="009A0101">
        <w:rPr>
          <w:rFonts w:ascii="Times New Roman" w:hAnsi="Times New Roman" w:cs="Times New Roman"/>
        </w:rPr>
        <w:t>+</w:t>
      </w:r>
      <w:r w:rsidR="009C7323">
        <w:rPr>
          <w:rFonts w:ascii="Times New Roman" w:hAnsi="Times New Roman" w:cs="Times New Roman"/>
        </w:rPr>
        <w:t>FP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177784">
        <w:rPr>
          <w:rFonts w:ascii="Times New Roman" w:hAnsi="Times New Roman" w:cs="Times New Roman"/>
        </w:rPr>
        <w:t>embrolizumab</w:t>
      </w:r>
      <w:r w:rsidRPr="009A0101">
        <w:rPr>
          <w:rFonts w:ascii="Times New Roman" w:hAnsi="Times New Roman" w:cs="Times New Roman"/>
        </w:rPr>
        <w:t xml:space="preserve"> plus </w:t>
      </w:r>
      <w:r w:rsidR="009C7323">
        <w:rPr>
          <w:rFonts w:ascii="Times New Roman" w:hAnsi="Times New Roman" w:cs="Times New Roman"/>
        </w:rPr>
        <w:t xml:space="preserve">FP </w:t>
      </w:r>
      <w:r w:rsidRPr="009A0101">
        <w:rPr>
          <w:rFonts w:ascii="Times New Roman" w:hAnsi="Times New Roman" w:cs="Times New Roman"/>
        </w:rPr>
        <w:t>therapy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AIC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Akaike Information Criteria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BIC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Bayesian Information Criteria</w:t>
      </w:r>
    </w:p>
    <w:p w14:paraId="7019C417" w14:textId="77777777" w:rsidR="008C344D" w:rsidRDefault="008C34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8DA0C9" w14:textId="10177CC1" w:rsidR="00774422" w:rsidRPr="005363F0" w:rsidRDefault="00774422" w:rsidP="00774422">
      <w:pPr>
        <w:spacing w:line="480" w:lineRule="auto"/>
        <w:rPr>
          <w:rFonts w:ascii="Times New Roman" w:hAnsi="Times New Roman" w:cs="Times New Roman"/>
          <w:b/>
          <w:bCs/>
        </w:rPr>
      </w:pPr>
      <w:r w:rsidRPr="005363F0">
        <w:rPr>
          <w:rFonts w:ascii="Times New Roman" w:hAnsi="Times New Roman" w:cs="Times New Roman"/>
          <w:b/>
          <w:bCs/>
        </w:rPr>
        <w:lastRenderedPageBreak/>
        <w:t>Supplemental Table 2 AIC and BIC of curve fitting for OS and PFS in PD-L1 CPS ≥ 10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418"/>
        <w:gridCol w:w="1559"/>
        <w:gridCol w:w="1134"/>
        <w:gridCol w:w="1276"/>
        <w:gridCol w:w="1276"/>
        <w:gridCol w:w="1376"/>
      </w:tblGrid>
      <w:tr w:rsidR="00774422" w:rsidRPr="009A0101" w14:paraId="12C8E72D" w14:textId="77777777" w:rsidTr="00C90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5D5E11F7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693" w:type="dxa"/>
            <w:gridSpan w:val="2"/>
          </w:tcPr>
          <w:p w14:paraId="7CE40D7D" w14:textId="392F203E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OS in 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Pembro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+</w:t>
            </w:r>
            <w:r w:rsidR="00C755EF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</w:p>
        </w:tc>
        <w:tc>
          <w:tcPr>
            <w:tcW w:w="2977" w:type="dxa"/>
            <w:gridSpan w:val="2"/>
          </w:tcPr>
          <w:p w14:paraId="53E66FAB" w14:textId="790E269B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PFS in 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Pembro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+</w:t>
            </w:r>
            <w:r w:rsidR="00C755E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="00C755EF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410" w:type="dxa"/>
            <w:gridSpan w:val="2"/>
          </w:tcPr>
          <w:p w14:paraId="4A56C551" w14:textId="2F8281C0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OS in </w:t>
            </w:r>
            <w:r w:rsidR="00C755EF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652" w:type="dxa"/>
            <w:gridSpan w:val="2"/>
          </w:tcPr>
          <w:p w14:paraId="7DDC983A" w14:textId="0A5A3802" w:rsidR="00774422" w:rsidRPr="009A0101" w:rsidRDefault="00774422" w:rsidP="000A19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PFS in </w:t>
            </w:r>
            <w:r w:rsidR="00C755EF">
              <w:rPr>
                <w:rFonts w:ascii="Times New Roman" w:hAnsi="Times New Roman" w:cs="Times New Roman"/>
                <w:b w:val="0"/>
                <w:bCs w:val="0"/>
                <w:szCs w:val="24"/>
              </w:rPr>
              <w:t>FP group</w:t>
            </w: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</w:tr>
      <w:tr w:rsidR="00774422" w:rsidRPr="009A0101" w14:paraId="32E76939" w14:textId="77777777" w:rsidTr="00C9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405977CC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4355ADC4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417" w:type="dxa"/>
          </w:tcPr>
          <w:p w14:paraId="48F81E2E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  <w:tc>
          <w:tcPr>
            <w:tcW w:w="1418" w:type="dxa"/>
          </w:tcPr>
          <w:p w14:paraId="71AAACB7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559" w:type="dxa"/>
          </w:tcPr>
          <w:p w14:paraId="3BB0D8CC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  <w:tc>
          <w:tcPr>
            <w:tcW w:w="1134" w:type="dxa"/>
          </w:tcPr>
          <w:p w14:paraId="0A79EEBE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276" w:type="dxa"/>
          </w:tcPr>
          <w:p w14:paraId="02C8A055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  <w:tc>
          <w:tcPr>
            <w:tcW w:w="1276" w:type="dxa"/>
          </w:tcPr>
          <w:p w14:paraId="65BB7DEC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1376" w:type="dxa"/>
          </w:tcPr>
          <w:p w14:paraId="64DAA48C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A0101">
              <w:rPr>
                <w:rFonts w:ascii="Times New Roman" w:hAnsi="Times New Roman" w:cs="Times New Roman"/>
                <w:szCs w:val="24"/>
              </w:rPr>
              <w:t>BIC</w:t>
            </w:r>
          </w:p>
        </w:tc>
      </w:tr>
      <w:tr w:rsidR="00774422" w:rsidRPr="009A0101" w14:paraId="179EAB4E" w14:textId="77777777" w:rsidTr="00C90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72BC8BCB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Exponential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64BCDA7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Yu Gothic" w:hAnsi="Times New Roman" w:cs="Times New Roman"/>
                <w:szCs w:val="24"/>
              </w:rPr>
              <w:t>483</w:t>
            </w:r>
            <w:r w:rsidRPr="009A0101">
              <w:rPr>
                <w:rFonts w:ascii="Times New Roman" w:eastAsia="Yu Gothic" w:hAnsi="Times New Roman" w:cs="Times New Roman"/>
                <w:szCs w:val="24"/>
              </w:rPr>
              <w:t>.</w:t>
            </w:r>
            <w:r>
              <w:rPr>
                <w:rFonts w:ascii="Times New Roman" w:eastAsia="Yu Gothic" w:hAnsi="Times New Roman" w:cs="Times New Roman"/>
                <w:szCs w:val="24"/>
              </w:rPr>
              <w:t>2</w:t>
            </w:r>
            <w:r w:rsidRPr="009A0101">
              <w:rPr>
                <w:rFonts w:ascii="Times New Roman" w:eastAsia="Yu Gothic" w:hAnsi="Times New Roman" w:cs="Times New Roman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51D5083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Yu Gothic" w:hAnsi="Times New Roman" w:cs="Times New Roman"/>
                <w:szCs w:val="24"/>
              </w:rPr>
              <w:t>486</w:t>
            </w:r>
            <w:r w:rsidRPr="009A0101">
              <w:rPr>
                <w:rFonts w:ascii="Times New Roman" w:eastAsia="Yu Gothic" w:hAnsi="Times New Roman" w:cs="Times New Roman"/>
                <w:szCs w:val="24"/>
              </w:rPr>
              <w:t>.45</w:t>
            </w:r>
            <w:r>
              <w:rPr>
                <w:rFonts w:ascii="Times New Roman" w:eastAsia="Yu Gothic" w:hAnsi="Times New Roman" w:cs="Times New Roman"/>
                <w:szCs w:val="24"/>
              </w:rPr>
              <w:t>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0A6B16B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6.61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5F12B12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9.84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0DF2CF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9.27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228BB8E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Yu Gothic" w:hAnsi="Times New Roman" w:cs="Times New Roman"/>
                <w:szCs w:val="24"/>
              </w:rPr>
              <w:t>532.</w:t>
            </w:r>
            <w:r w:rsidRPr="009A0101">
              <w:rPr>
                <w:rFonts w:ascii="Times New Roman" w:eastAsia="Yu Gothic" w:hAnsi="Times New Roman" w:cs="Times New Roman"/>
                <w:szCs w:val="24"/>
              </w:rPr>
              <w:t>55</w:t>
            </w:r>
            <w:r>
              <w:rPr>
                <w:rFonts w:ascii="Times New Roman" w:eastAsia="Yu Gothic" w:hAnsi="Times New Roman" w:cs="Times New Roman"/>
                <w:szCs w:val="24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</w:tcPr>
          <w:p w14:paraId="6FAFED95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3.661</w:t>
            </w:r>
          </w:p>
        </w:tc>
        <w:tc>
          <w:tcPr>
            <w:tcW w:w="1376" w:type="dxa"/>
            <w:tcBorders>
              <w:bottom w:val="nil"/>
            </w:tcBorders>
          </w:tcPr>
          <w:p w14:paraId="4B3A5368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6.944</w:t>
            </w:r>
          </w:p>
        </w:tc>
      </w:tr>
      <w:tr w:rsidR="00774422" w:rsidRPr="009A0101" w14:paraId="62018EC9" w14:textId="77777777" w:rsidTr="00C9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3D1E7FBD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Weib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175C89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7.5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45DCAB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3.9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2F7159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3.6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1C4C61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0.0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AB1866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6.7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D4084C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Yu Gothic" w:hAnsi="Times New Roman" w:cs="Times New Roman"/>
                <w:szCs w:val="24"/>
              </w:rPr>
              <w:t>523.2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4F4690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2.582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E53055D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9.148</w:t>
            </w:r>
          </w:p>
        </w:tc>
      </w:tr>
      <w:tr w:rsidR="00774422" w:rsidRPr="009A0101" w14:paraId="4BB6BE4E" w14:textId="77777777" w:rsidTr="00C90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70CF923A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Gompertz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29B9C6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4.0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C8C0C3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0.4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97DEE4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8.6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4EB9CE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5.0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3AD9AB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6.6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BD5A0E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3.2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3471F9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0.238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30541B7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6.805</w:t>
            </w:r>
          </w:p>
        </w:tc>
      </w:tr>
      <w:tr w:rsidR="00774422" w:rsidRPr="009A0101" w14:paraId="760A7C4E" w14:textId="77777777" w:rsidTr="00C9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3CAF9259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Log 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8E3C45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9.7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AAF80A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6.2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FA4A5B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5.8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038423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2.2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F10EF4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9.5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D7711E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6.1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1B7ADE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6.675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F4570F1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3.241</w:t>
            </w:r>
          </w:p>
        </w:tc>
      </w:tr>
      <w:tr w:rsidR="00774422" w:rsidRPr="009A0101" w14:paraId="4F4DDA1E" w14:textId="77777777" w:rsidTr="00C90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B4FA35E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Log norm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3AF756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3.2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2F5BD6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9.7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E2E00E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8.6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BA6596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5.1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D7DF92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3.5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A8A0BB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0.1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2B04B8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6.575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560D810" w14:textId="77777777" w:rsidR="00774422" w:rsidRPr="009A0101" w:rsidRDefault="00774422" w:rsidP="000A19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3.141</w:t>
            </w:r>
          </w:p>
        </w:tc>
      </w:tr>
      <w:tr w:rsidR="00774422" w:rsidRPr="009A0101" w14:paraId="56F39673" w14:textId="77777777" w:rsidTr="00C90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14:paraId="78B597D9" w14:textId="77777777" w:rsidR="00774422" w:rsidRPr="009A0101" w:rsidRDefault="00774422" w:rsidP="000A19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9A0101">
              <w:rPr>
                <w:rFonts w:ascii="Times New Roman" w:hAnsi="Times New Roman" w:cs="Times New Roman"/>
                <w:b w:val="0"/>
                <w:bCs w:val="0"/>
                <w:szCs w:val="24"/>
              </w:rPr>
              <w:t>Generalized gamm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98F4FB3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3.98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9F16736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3.6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D114CA5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0.50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BB64177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0.18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9FA3EE2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2.48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04B36F9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2.334</w:t>
            </w:r>
          </w:p>
        </w:tc>
        <w:tc>
          <w:tcPr>
            <w:tcW w:w="1276" w:type="dxa"/>
            <w:tcBorders>
              <w:top w:val="nil"/>
            </w:tcBorders>
          </w:tcPr>
          <w:p w14:paraId="7088C43F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5.158</w:t>
            </w:r>
          </w:p>
        </w:tc>
        <w:tc>
          <w:tcPr>
            <w:tcW w:w="1376" w:type="dxa"/>
            <w:tcBorders>
              <w:top w:val="nil"/>
            </w:tcBorders>
          </w:tcPr>
          <w:p w14:paraId="49DDA444" w14:textId="77777777" w:rsidR="00774422" w:rsidRPr="009A0101" w:rsidRDefault="00774422" w:rsidP="000A19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5.008</w:t>
            </w:r>
          </w:p>
        </w:tc>
      </w:tr>
    </w:tbl>
    <w:p w14:paraId="59AD0B48" w14:textId="77777777" w:rsidR="00C755EF" w:rsidRDefault="00C755EF" w:rsidP="00C755EF">
      <w:pPr>
        <w:spacing w:line="480" w:lineRule="auto"/>
        <w:rPr>
          <w:rFonts w:ascii="Times New Roman" w:hAnsi="Times New Roman" w:cs="Times New Roman"/>
        </w:rPr>
      </w:pPr>
      <w:r w:rsidRPr="009A0101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Overall survival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PFS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Progression free survival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P,</w:t>
      </w:r>
      <w:r w:rsidRPr="009A0101">
        <w:rPr>
          <w:rFonts w:ascii="Times New Roman" w:hAnsi="Times New Roman" w:cs="Times New Roman"/>
        </w:rPr>
        <w:t xml:space="preserve"> </w:t>
      </w:r>
      <w:r w:rsidRPr="00F10A8D">
        <w:rPr>
          <w:rFonts w:ascii="Times New Roman" w:hAnsi="Times New Roman" w:cs="Times New Roman"/>
        </w:rPr>
        <w:t>fluoropyrimidine plus platinum-based chemotherapy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</w:t>
      </w:r>
      <w:r w:rsidRPr="00DD1742">
        <w:rPr>
          <w:rFonts w:ascii="Times New Roman" w:hAnsi="Times New Roman" w:cs="Times New Roman"/>
        </w:rPr>
        <w:t>Pembro</w:t>
      </w:r>
      <w:r w:rsidRPr="009A0101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FP,</w:t>
      </w:r>
      <w:r w:rsidRPr="009A01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177784">
        <w:rPr>
          <w:rFonts w:ascii="Times New Roman" w:hAnsi="Times New Roman" w:cs="Times New Roman"/>
        </w:rPr>
        <w:t>embrolizumab</w:t>
      </w:r>
      <w:r w:rsidRPr="009A0101">
        <w:rPr>
          <w:rFonts w:ascii="Times New Roman" w:hAnsi="Times New Roman" w:cs="Times New Roman"/>
        </w:rPr>
        <w:t xml:space="preserve"> plus </w:t>
      </w:r>
      <w:r>
        <w:rPr>
          <w:rFonts w:ascii="Times New Roman" w:hAnsi="Times New Roman" w:cs="Times New Roman"/>
        </w:rPr>
        <w:t xml:space="preserve">FP </w:t>
      </w:r>
      <w:r w:rsidRPr="009A0101">
        <w:rPr>
          <w:rFonts w:ascii="Times New Roman" w:hAnsi="Times New Roman" w:cs="Times New Roman"/>
        </w:rPr>
        <w:t>therapy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AIC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Akaike Information Criteria</w:t>
      </w:r>
      <w:r>
        <w:rPr>
          <w:rFonts w:ascii="Times New Roman" w:hAnsi="Times New Roman" w:cs="Times New Roman"/>
        </w:rPr>
        <w:t>;</w:t>
      </w:r>
      <w:r w:rsidRPr="009A0101">
        <w:rPr>
          <w:rFonts w:ascii="Times New Roman" w:hAnsi="Times New Roman" w:cs="Times New Roman"/>
        </w:rPr>
        <w:t xml:space="preserve"> BIC</w:t>
      </w:r>
      <w:r>
        <w:rPr>
          <w:rFonts w:ascii="Times New Roman" w:hAnsi="Times New Roman" w:cs="Times New Roman"/>
        </w:rPr>
        <w:t>,</w:t>
      </w:r>
      <w:r w:rsidRPr="009A0101">
        <w:rPr>
          <w:rFonts w:ascii="Times New Roman" w:hAnsi="Times New Roman" w:cs="Times New Roman"/>
        </w:rPr>
        <w:t xml:space="preserve"> Bayesian Information Criteria</w:t>
      </w:r>
    </w:p>
    <w:p w14:paraId="3559E74A" w14:textId="77777777" w:rsidR="00C900D6" w:rsidRDefault="00C900D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C2874C" w14:textId="5DF5AF7B" w:rsidR="00774422" w:rsidRPr="003A4240" w:rsidRDefault="003A4240" w:rsidP="00774422">
      <w:pPr>
        <w:spacing w:line="480" w:lineRule="auto"/>
        <w:rPr>
          <w:rFonts w:ascii="Times New Roman" w:hAnsi="Times New Roman" w:cs="Times New Roman"/>
        </w:rPr>
      </w:pPr>
      <w:r w:rsidRPr="00B85DFF">
        <w:rPr>
          <w:rFonts w:ascii="Times New Roman" w:hAnsi="Times New Roman" w:cs="Times New Roman"/>
          <w:b/>
          <w:bCs/>
        </w:rPr>
        <w:lastRenderedPageBreak/>
        <w:t xml:space="preserve">Supplemental Table 3 </w:t>
      </w:r>
      <w:r w:rsidR="005363F0" w:rsidRPr="00C7295E">
        <w:rPr>
          <w:rFonts w:ascii="Times New Roman" w:hAnsi="Times New Roman" w:cs="Times New Roman"/>
          <w:b/>
          <w:bCs/>
        </w:rPr>
        <w:t>Results of scenario analyses on the selection of parametric function for OS and PFS</w:t>
      </w:r>
      <w:r w:rsidR="005363F0">
        <w:rPr>
          <w:rFonts w:ascii="Times New Roman" w:hAnsi="Times New Roman" w:cs="Times New Roman"/>
          <w:b/>
          <w:bCs/>
        </w:rPr>
        <w:t xml:space="preserve"> </w:t>
      </w:r>
      <w:r w:rsidR="005363F0" w:rsidRPr="005363F0">
        <w:rPr>
          <w:rFonts w:ascii="Times New Roman" w:hAnsi="Times New Roman" w:cs="Times New Roman"/>
          <w:b/>
          <w:bCs/>
        </w:rPr>
        <w:t>in PD-L1 CPS ≥ 10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1"/>
        <w:gridCol w:w="1278"/>
        <w:gridCol w:w="738"/>
        <w:gridCol w:w="865"/>
        <w:gridCol w:w="204"/>
        <w:gridCol w:w="1158"/>
        <w:gridCol w:w="738"/>
        <w:gridCol w:w="865"/>
        <w:gridCol w:w="204"/>
        <w:gridCol w:w="1344"/>
        <w:gridCol w:w="738"/>
        <w:gridCol w:w="865"/>
        <w:gridCol w:w="204"/>
        <w:gridCol w:w="1212"/>
      </w:tblGrid>
      <w:tr w:rsidR="00CB79E6" w14:paraId="4527AE2E" w14:textId="77777777" w:rsidTr="00CB79E6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B10E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46B" w14:textId="20A49A75" w:rsidR="00CB79E6" w:rsidRDefault="00152791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embro</w:t>
            </w:r>
            <w:r w:rsidRPr="009A0101">
              <w:rPr>
                <w:rFonts w:ascii="Times New Roman" w:hAnsi="Times New Roman" w:cs="Times New Roman"/>
              </w:rPr>
              <w:t>+</w:t>
            </w:r>
            <w:r w:rsidR="00C755EF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B102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888C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2F23" w14:textId="10345CE9" w:rsidR="00CB79E6" w:rsidRDefault="00C755E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281B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7E35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8E66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9C0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Incremen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4CA7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89C5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2201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7F98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CER</w:t>
            </w:r>
          </w:p>
        </w:tc>
      </w:tr>
      <w:tr w:rsidR="00CB79E6" w14:paraId="56AD5343" w14:textId="77777777" w:rsidTr="00CB79E6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1EAE3" w14:textId="77777777" w:rsidR="00CB79E6" w:rsidRDefault="00CB79E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CC794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Yu Gothic" w:hAnsi="Times New Roman" w:cs="Times New Roman"/>
                <w:color w:val="000000"/>
              </w:rPr>
              <w:t>Cost(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</w:rPr>
              <w:t>$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14CA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7C032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Q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52A37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130C3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Yu Gothic" w:hAnsi="Times New Roman" w:cs="Times New Roman"/>
                <w:color w:val="000000"/>
              </w:rPr>
              <w:t>Cost(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</w:rPr>
              <w:t>$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865D5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770AD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Q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A5D95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51AE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Yu Gothic" w:hAnsi="Times New Roman" w:cs="Times New Roman"/>
                <w:color w:val="000000"/>
              </w:rPr>
              <w:t>Cost(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</w:rPr>
              <w:t>$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71BC3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0F90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Q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F798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64261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$/QALY)</w:t>
            </w:r>
          </w:p>
        </w:tc>
      </w:tr>
      <w:tr w:rsidR="00CB79E6" w14:paraId="073B1CAA" w14:textId="77777777" w:rsidTr="00CB79E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AE1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Base case (log logis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35E6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3,74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A26D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22B0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93C7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0AF7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0,55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7F1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967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052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E83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3,18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26A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5C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7C72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0EB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6,862</w:t>
            </w:r>
          </w:p>
        </w:tc>
      </w:tr>
      <w:tr w:rsidR="00CB79E6" w14:paraId="76156365" w14:textId="77777777" w:rsidTr="00CB79E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5B7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6096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7,43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51B5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56D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020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752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,10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3210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6D2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1743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3CE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9,3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5D43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B545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016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82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1,025</w:t>
            </w:r>
          </w:p>
        </w:tc>
      </w:tr>
      <w:tr w:rsidR="00CB79E6" w14:paraId="37CD527F" w14:textId="77777777" w:rsidTr="00CB79E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F1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4A8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4,95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424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F1EA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808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0280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7,1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D6B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322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C04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A07D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7,76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DD1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6531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09E6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B7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4,804</w:t>
            </w:r>
          </w:p>
        </w:tc>
      </w:tr>
      <w:tr w:rsidR="00CB79E6" w14:paraId="484F295B" w14:textId="77777777" w:rsidTr="00CB79E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B2C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FBB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5,2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CA36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69E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DA74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6BC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703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AB9A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371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63A0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AFF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8,19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65F7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B2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616E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682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7,543</w:t>
            </w:r>
          </w:p>
        </w:tc>
      </w:tr>
      <w:tr w:rsidR="00CB79E6" w14:paraId="0FC262F2" w14:textId="77777777" w:rsidTr="00CB79E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52EA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Log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A018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30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7E54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2C8A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83A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39A5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9,50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58D1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16A6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DE81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F2E7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3,56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3AF1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424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44D5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B5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3,495</w:t>
            </w:r>
          </w:p>
        </w:tc>
      </w:tr>
      <w:tr w:rsidR="00CB79E6" w14:paraId="1FBB006E" w14:textId="77777777" w:rsidTr="00CB79E6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8C12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Generalized gam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C642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810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C2A27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9F42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88224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5703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7,95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F300B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30112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CD8B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3DC9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0,15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3934F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057C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19F9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3A92" w14:textId="77777777" w:rsidR="00CB79E6" w:rsidRDefault="00CB79E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3,056</w:t>
            </w:r>
          </w:p>
        </w:tc>
      </w:tr>
    </w:tbl>
    <w:p w14:paraId="31C941EB" w14:textId="2BE9C7FE" w:rsidR="00D46C09" w:rsidRDefault="00D46C09" w:rsidP="00D46C09">
      <w:pPr>
        <w:rPr>
          <w:rFonts w:ascii="Times New Roman" w:hAnsi="Times New Roman" w:cs="Times New Roman"/>
        </w:rPr>
      </w:pPr>
      <w:r w:rsidRPr="00A8178D">
        <w:rPr>
          <w:rFonts w:ascii="Times New Roman" w:hAnsi="Times New Roman" w:cs="Times New Roman"/>
        </w:rPr>
        <w:t xml:space="preserve">LY, life year; QALY, quality - adjusted life year; </w:t>
      </w:r>
      <w:r w:rsidR="00C755EF">
        <w:rPr>
          <w:rFonts w:ascii="Times New Roman" w:hAnsi="Times New Roman" w:cs="Times New Roman"/>
        </w:rPr>
        <w:t>FP,</w:t>
      </w:r>
      <w:r w:rsidR="00C755EF" w:rsidRPr="009A0101">
        <w:rPr>
          <w:rFonts w:ascii="Times New Roman" w:hAnsi="Times New Roman" w:cs="Times New Roman"/>
        </w:rPr>
        <w:t xml:space="preserve"> </w:t>
      </w:r>
      <w:r w:rsidR="00C755EF" w:rsidRPr="00F10A8D">
        <w:rPr>
          <w:rFonts w:ascii="Times New Roman" w:hAnsi="Times New Roman" w:cs="Times New Roman"/>
        </w:rPr>
        <w:t>fluoropyrimidine plus platinum-based chemotherapy</w:t>
      </w:r>
      <w:r w:rsidR="00C755EF">
        <w:rPr>
          <w:rFonts w:ascii="Times New Roman" w:hAnsi="Times New Roman" w:cs="Times New Roman"/>
        </w:rPr>
        <w:t>;</w:t>
      </w:r>
      <w:r w:rsidR="00C755EF" w:rsidRPr="009A0101">
        <w:rPr>
          <w:rFonts w:ascii="Times New Roman" w:hAnsi="Times New Roman" w:cs="Times New Roman"/>
        </w:rPr>
        <w:t xml:space="preserve"> </w:t>
      </w:r>
      <w:r w:rsidR="00C755EF" w:rsidRPr="00DD1742">
        <w:rPr>
          <w:rFonts w:ascii="Times New Roman" w:hAnsi="Times New Roman" w:cs="Times New Roman"/>
        </w:rPr>
        <w:t>Pembro</w:t>
      </w:r>
      <w:r w:rsidR="00C755EF" w:rsidRPr="009A0101">
        <w:rPr>
          <w:rFonts w:ascii="Times New Roman" w:hAnsi="Times New Roman" w:cs="Times New Roman"/>
        </w:rPr>
        <w:t>+</w:t>
      </w:r>
      <w:r w:rsidR="00C755EF">
        <w:rPr>
          <w:rFonts w:ascii="Times New Roman" w:hAnsi="Times New Roman" w:cs="Times New Roman"/>
        </w:rPr>
        <w:t>FP,</w:t>
      </w:r>
      <w:r w:rsidR="00C755EF" w:rsidRPr="009A0101">
        <w:rPr>
          <w:rFonts w:ascii="Times New Roman" w:hAnsi="Times New Roman" w:cs="Times New Roman"/>
        </w:rPr>
        <w:t xml:space="preserve"> </w:t>
      </w:r>
      <w:r w:rsidR="00C755EF">
        <w:rPr>
          <w:rFonts w:ascii="Times New Roman" w:hAnsi="Times New Roman" w:cs="Times New Roman"/>
        </w:rPr>
        <w:t>P</w:t>
      </w:r>
      <w:r w:rsidR="00C755EF" w:rsidRPr="00177784">
        <w:rPr>
          <w:rFonts w:ascii="Times New Roman" w:hAnsi="Times New Roman" w:cs="Times New Roman"/>
        </w:rPr>
        <w:t>embrolizumab</w:t>
      </w:r>
      <w:r w:rsidR="00C755EF" w:rsidRPr="009A0101">
        <w:rPr>
          <w:rFonts w:ascii="Times New Roman" w:hAnsi="Times New Roman" w:cs="Times New Roman"/>
        </w:rPr>
        <w:t xml:space="preserve"> plus </w:t>
      </w:r>
      <w:r w:rsidR="00C755EF">
        <w:rPr>
          <w:rFonts w:ascii="Times New Roman" w:hAnsi="Times New Roman" w:cs="Times New Roman"/>
        </w:rPr>
        <w:t xml:space="preserve">FP </w:t>
      </w:r>
      <w:r w:rsidR="00C755EF" w:rsidRPr="009A0101">
        <w:rPr>
          <w:rFonts w:ascii="Times New Roman" w:hAnsi="Times New Roman" w:cs="Times New Roman"/>
        </w:rPr>
        <w:t>therapy</w:t>
      </w:r>
    </w:p>
    <w:p w14:paraId="6E295DD1" w14:textId="2C78CFD1" w:rsidR="005B67DE" w:rsidRPr="00D46C09" w:rsidRDefault="005B67DE" w:rsidP="00D46C09"/>
    <w:sectPr w:rsidR="005B67DE" w:rsidRPr="00D46C09" w:rsidSect="0077442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422"/>
    <w:rsid w:val="00000261"/>
    <w:rsid w:val="000B2056"/>
    <w:rsid w:val="00152791"/>
    <w:rsid w:val="00207095"/>
    <w:rsid w:val="002C5A5B"/>
    <w:rsid w:val="00304E96"/>
    <w:rsid w:val="003120A5"/>
    <w:rsid w:val="003270EF"/>
    <w:rsid w:val="003A4240"/>
    <w:rsid w:val="00487CA5"/>
    <w:rsid w:val="005075E3"/>
    <w:rsid w:val="00525F44"/>
    <w:rsid w:val="005363F0"/>
    <w:rsid w:val="005440D7"/>
    <w:rsid w:val="00570ACD"/>
    <w:rsid w:val="005B67DE"/>
    <w:rsid w:val="0063285A"/>
    <w:rsid w:val="00685A7E"/>
    <w:rsid w:val="006B0170"/>
    <w:rsid w:val="006F0964"/>
    <w:rsid w:val="00716474"/>
    <w:rsid w:val="00764D93"/>
    <w:rsid w:val="00770EF6"/>
    <w:rsid w:val="00774422"/>
    <w:rsid w:val="007865E1"/>
    <w:rsid w:val="00837B42"/>
    <w:rsid w:val="008C344D"/>
    <w:rsid w:val="00996F8D"/>
    <w:rsid w:val="009C7323"/>
    <w:rsid w:val="00A40DC7"/>
    <w:rsid w:val="00B75794"/>
    <w:rsid w:val="00B83B5D"/>
    <w:rsid w:val="00B85DFF"/>
    <w:rsid w:val="00BF58AD"/>
    <w:rsid w:val="00C2770E"/>
    <w:rsid w:val="00C755EF"/>
    <w:rsid w:val="00C900D6"/>
    <w:rsid w:val="00CB79E6"/>
    <w:rsid w:val="00CC7E3A"/>
    <w:rsid w:val="00D46C09"/>
    <w:rsid w:val="00D61D0E"/>
    <w:rsid w:val="00E26FF1"/>
    <w:rsid w:val="00E44464"/>
    <w:rsid w:val="00EB7CA5"/>
    <w:rsid w:val="00F3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616C3"/>
  <w15:chartTrackingRefBased/>
  <w15:docId w15:val="{913EBFE5-6E8D-D146-A957-F8590E87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9E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7442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42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42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42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42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42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42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42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42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44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44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44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74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4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4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4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4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44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442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74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42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744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42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744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42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77442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442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7442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4422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774422"/>
    <w:rPr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Revision"/>
    <w:hidden/>
    <w:uiPriority w:val="99"/>
    <w:semiHidden/>
    <w:rsid w:val="00716474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5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柿沼寛人</dc:creator>
  <cp:keywords/>
  <dc:description/>
  <cp:lastModifiedBy>柿沼寛人</cp:lastModifiedBy>
  <cp:revision>18</cp:revision>
  <dcterms:created xsi:type="dcterms:W3CDTF">2024-12-01T09:38:00Z</dcterms:created>
  <dcterms:modified xsi:type="dcterms:W3CDTF">2025-02-26T05:02:00Z</dcterms:modified>
</cp:coreProperties>
</file>